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7D364" w14:textId="77777777" w:rsidR="00EB2439" w:rsidRPr="003D0BEA" w:rsidRDefault="00EB2439" w:rsidP="00EB2439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Table 8: </w:t>
      </w:r>
      <w:r w:rsidRPr="003D0BEA">
        <w:rPr>
          <w:rFonts w:ascii="Arial" w:hAnsi="Arial" w:cs="Arial"/>
        </w:rPr>
        <w:t>Percentage of overlap of CHIP variants present in cfDNA and in matched tumor DNA.</w:t>
      </w:r>
      <w:r>
        <w:rPr>
          <w:rFonts w:ascii="Arial" w:hAnsi="Arial" w:cs="Arial"/>
          <w:b/>
          <w:bCs/>
        </w:rPr>
        <w:t xml:space="preserve"> </w:t>
      </w:r>
    </w:p>
    <w:tbl>
      <w:tblPr>
        <w:tblW w:w="61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3"/>
        <w:gridCol w:w="1471"/>
        <w:gridCol w:w="1735"/>
        <w:gridCol w:w="1241"/>
      </w:tblGrid>
      <w:tr w:rsidR="00EB2439" w:rsidRPr="001E0941" w14:paraId="5542B2A2" w14:textId="77777777" w:rsidTr="00386DAB">
        <w:trPr>
          <w:trHeight w:val="300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56E1B" w14:textId="77777777" w:rsidR="00EB2439" w:rsidRPr="001E0941" w:rsidRDefault="00EB2439" w:rsidP="00386DA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Sample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DE649" w14:textId="6E95D2C6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E09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CHIP</w:t>
            </w:r>
            <w:r w:rsidR="003B77A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_cfDNA</w:t>
            </w:r>
            <w:proofErr w:type="spellEnd"/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86E9C" w14:textId="51ACE312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E09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CHIP</w:t>
            </w:r>
            <w:r w:rsidR="003B77A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_tumor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84CB0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%</w:t>
            </w:r>
          </w:p>
        </w:tc>
      </w:tr>
      <w:tr w:rsidR="00EB2439" w:rsidRPr="001E0941" w14:paraId="12264EFD" w14:textId="77777777" w:rsidTr="00386DAB">
        <w:trPr>
          <w:trHeight w:val="300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BE19E" w14:textId="77777777" w:rsidR="00EB2439" w:rsidRPr="001E0941" w:rsidRDefault="00EB2439" w:rsidP="00386DA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ER1_post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B5265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3497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4F164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47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D572E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42</w:t>
            </w:r>
          </w:p>
        </w:tc>
      </w:tr>
      <w:tr w:rsidR="00EB2439" w:rsidRPr="001E0941" w14:paraId="1F238EBC" w14:textId="77777777" w:rsidTr="00386DAB">
        <w:trPr>
          <w:trHeight w:val="300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0FA21" w14:textId="77777777" w:rsidR="00EB2439" w:rsidRPr="001E0941" w:rsidRDefault="00EB2439" w:rsidP="00386DA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ER1_pre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8A2FF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4424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1F6C4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35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486C8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30.6</w:t>
            </w:r>
          </w:p>
        </w:tc>
      </w:tr>
      <w:tr w:rsidR="00EB2439" w:rsidRPr="001E0941" w14:paraId="14CED6E1" w14:textId="77777777" w:rsidTr="00386DAB">
        <w:trPr>
          <w:trHeight w:val="300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7813D" w14:textId="77777777" w:rsidR="00EB2439" w:rsidRPr="001E0941" w:rsidRDefault="00EB2439" w:rsidP="00386DA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ER6_post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5CAD1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6222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27C9A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250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3277D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40.3</w:t>
            </w:r>
          </w:p>
        </w:tc>
      </w:tr>
      <w:tr w:rsidR="00EB2439" w:rsidRPr="001E0941" w14:paraId="50B6B55E" w14:textId="77777777" w:rsidTr="00386DAB">
        <w:trPr>
          <w:trHeight w:val="300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641F0" w14:textId="77777777" w:rsidR="00EB2439" w:rsidRPr="001E0941" w:rsidRDefault="00EB2439" w:rsidP="00386DA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ER6_pre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C89FA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8622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603FB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351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36496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40.7</w:t>
            </w:r>
          </w:p>
        </w:tc>
      </w:tr>
      <w:tr w:rsidR="00EB2439" w:rsidRPr="001E0941" w14:paraId="6E5BB16A" w14:textId="77777777" w:rsidTr="00386DAB">
        <w:trPr>
          <w:trHeight w:val="300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8C00D" w14:textId="77777777" w:rsidR="00EB2439" w:rsidRPr="001E0941" w:rsidRDefault="00EB2439" w:rsidP="00386DA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ER7_post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C7196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3424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E708B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43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0514C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42</w:t>
            </w:r>
          </w:p>
        </w:tc>
      </w:tr>
      <w:tr w:rsidR="00EB2439" w:rsidRPr="001E0941" w14:paraId="3701D3F9" w14:textId="77777777" w:rsidTr="00386DAB">
        <w:trPr>
          <w:trHeight w:val="300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2236C" w14:textId="77777777" w:rsidR="00EB2439" w:rsidRPr="001E0941" w:rsidRDefault="00EB2439" w:rsidP="00386DA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ER7_pre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5C013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5265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66A93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90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362CB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36.2</w:t>
            </w:r>
          </w:p>
        </w:tc>
      </w:tr>
      <w:tr w:rsidR="00EB2439" w:rsidRPr="001E0941" w14:paraId="6253985F" w14:textId="77777777" w:rsidTr="00386DAB">
        <w:trPr>
          <w:trHeight w:val="359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DC335" w14:textId="77777777" w:rsidR="00EB2439" w:rsidRPr="001E0941" w:rsidRDefault="00EB2439" w:rsidP="00386DA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ER8_post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6BA98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5485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13A1A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207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ECBF8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37.7</w:t>
            </w:r>
          </w:p>
        </w:tc>
      </w:tr>
      <w:tr w:rsidR="00EB2439" w:rsidRPr="001E0941" w14:paraId="729C7D68" w14:textId="77777777" w:rsidTr="00386DAB">
        <w:trPr>
          <w:trHeight w:val="300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965F4" w14:textId="77777777" w:rsidR="00EB2439" w:rsidRPr="001E0941" w:rsidRDefault="00EB2439" w:rsidP="00386DA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ER8_pre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91BA1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5054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5CF19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33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6C33B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26.4</w:t>
            </w:r>
          </w:p>
        </w:tc>
      </w:tr>
      <w:tr w:rsidR="00EB2439" w:rsidRPr="001E0941" w14:paraId="41973A57" w14:textId="77777777" w:rsidTr="00386DAB">
        <w:trPr>
          <w:trHeight w:val="300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3E9DA" w14:textId="77777777" w:rsidR="00EB2439" w:rsidRPr="001E0941" w:rsidRDefault="00EB2439" w:rsidP="00386DA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PR2_post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F3FC3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2367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E0784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63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3072E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27</w:t>
            </w:r>
          </w:p>
        </w:tc>
      </w:tr>
      <w:tr w:rsidR="00EB2439" w:rsidRPr="001E0941" w14:paraId="122D8A89" w14:textId="77777777" w:rsidTr="00386DAB">
        <w:trPr>
          <w:trHeight w:val="300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5F225" w14:textId="77777777" w:rsidR="00EB2439" w:rsidRPr="001E0941" w:rsidRDefault="00EB2439" w:rsidP="00386DA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PR2_pre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76DC7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4247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B3A31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08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44DE7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25.5</w:t>
            </w:r>
          </w:p>
        </w:tc>
      </w:tr>
      <w:tr w:rsidR="00EB2439" w:rsidRPr="001E0941" w14:paraId="22AF6393" w14:textId="77777777" w:rsidTr="00386DAB">
        <w:trPr>
          <w:trHeight w:val="300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867BB" w14:textId="77777777" w:rsidR="00EB2439" w:rsidRPr="001E0941" w:rsidRDefault="00EB2439" w:rsidP="00386DA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PR3_post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07974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3604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02F2F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47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EE1F5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40.9</w:t>
            </w:r>
          </w:p>
        </w:tc>
      </w:tr>
      <w:tr w:rsidR="00EB2439" w:rsidRPr="001E0941" w14:paraId="7B7970EA" w14:textId="77777777" w:rsidTr="00386DAB">
        <w:trPr>
          <w:trHeight w:val="300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BC3A3" w14:textId="77777777" w:rsidR="00EB2439" w:rsidRPr="001E0941" w:rsidRDefault="00EB2439" w:rsidP="00386DA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PR3_pre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D17C3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6183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55B9E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228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8BD0C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37</w:t>
            </w:r>
          </w:p>
        </w:tc>
      </w:tr>
      <w:tr w:rsidR="00EB2439" w:rsidRPr="001E0941" w14:paraId="3C85C129" w14:textId="77777777" w:rsidTr="00386DAB">
        <w:trPr>
          <w:trHeight w:val="300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DAF00" w14:textId="77777777" w:rsidR="00EB2439" w:rsidRPr="001E0941" w:rsidRDefault="00EB2439" w:rsidP="00386DA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PR5_post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F85B7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5448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99AEA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220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8F041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40.5</w:t>
            </w:r>
          </w:p>
        </w:tc>
      </w:tr>
      <w:tr w:rsidR="00EB2439" w:rsidRPr="001E0941" w14:paraId="553F4125" w14:textId="77777777" w:rsidTr="00386DAB">
        <w:trPr>
          <w:trHeight w:val="300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009AC" w14:textId="77777777" w:rsidR="00EB2439" w:rsidRPr="001E0941" w:rsidRDefault="00EB2439" w:rsidP="00386DA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PR5_pre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00C24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6502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E6FE8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299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80547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46.1</w:t>
            </w:r>
          </w:p>
        </w:tc>
      </w:tr>
      <w:tr w:rsidR="00EB2439" w:rsidRPr="001E0941" w14:paraId="613217B6" w14:textId="77777777" w:rsidTr="00386DAB">
        <w:trPr>
          <w:trHeight w:val="300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305CD" w14:textId="77777777" w:rsidR="00EB2439" w:rsidRPr="001E0941" w:rsidRDefault="00EB2439" w:rsidP="00386DA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PR6_post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26FC0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6205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5F058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264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22068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42.6</w:t>
            </w:r>
          </w:p>
        </w:tc>
      </w:tr>
      <w:tr w:rsidR="00EB2439" w:rsidRPr="001E0941" w14:paraId="2463691A" w14:textId="77777777" w:rsidTr="00386DAB">
        <w:trPr>
          <w:trHeight w:val="300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48A77" w14:textId="77777777" w:rsidR="00EB2439" w:rsidRPr="001E0941" w:rsidRDefault="00EB2439" w:rsidP="00386DA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PR6_pre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0DFE7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6802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A979C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304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6E45C" w14:textId="77777777" w:rsidR="00EB2439" w:rsidRPr="001E0941" w:rsidRDefault="00EB2439" w:rsidP="00386D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E0941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44.7</w:t>
            </w:r>
          </w:p>
        </w:tc>
      </w:tr>
    </w:tbl>
    <w:p w14:paraId="14C3CF75" w14:textId="77777777" w:rsidR="00EB2439" w:rsidRDefault="00EB2439" w:rsidP="00EB2439">
      <w:pPr>
        <w:spacing w:line="240" w:lineRule="auto"/>
        <w:jc w:val="both"/>
        <w:rPr>
          <w:rFonts w:ascii="Arial" w:hAnsi="Arial" w:cs="Arial"/>
        </w:rPr>
      </w:pPr>
    </w:p>
    <w:p w14:paraId="422CB196" w14:textId="77777777" w:rsidR="00EB2439" w:rsidRDefault="00EB2439" w:rsidP="00EB2439"/>
    <w:p w14:paraId="5EA5F48A" w14:textId="77777777" w:rsidR="00EB2439" w:rsidRDefault="00EB2439"/>
    <w:sectPr w:rsidR="00EB24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439"/>
    <w:rsid w:val="00252AF1"/>
    <w:rsid w:val="003B77A0"/>
    <w:rsid w:val="00EB2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48942"/>
  <w15:chartTrackingRefBased/>
  <w15:docId w15:val="{D90BE640-1B56-4E4A-B0A8-0A590AE93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43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78</Words>
  <Characters>446</Characters>
  <Application>Microsoft Office Word</Application>
  <DocSecurity>0</DocSecurity>
  <Lines>3</Lines>
  <Paragraphs>1</Paragraphs>
  <ScaleCrop>false</ScaleCrop>
  <Company>M.D. Anderson Cancer Center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vigno,Sara</dc:creator>
  <cp:keywords/>
  <dc:description/>
  <cp:lastModifiedBy>Yao,Jun</cp:lastModifiedBy>
  <cp:revision>2</cp:revision>
  <dcterms:created xsi:type="dcterms:W3CDTF">2025-03-25T18:20:00Z</dcterms:created>
  <dcterms:modified xsi:type="dcterms:W3CDTF">2025-03-25T18:20:00Z</dcterms:modified>
</cp:coreProperties>
</file>